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5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3741"/>
        <w:gridCol w:w="1295"/>
        <w:gridCol w:w="611"/>
        <w:gridCol w:w="606"/>
      </w:tblGrid>
      <w:tr>
        <w:trPr/>
        <w:tc>
          <w:tcPr>
            <w:tcW w:w="16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anine Pati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mple 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al-time PCR: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gene / Endogenous control gene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Expression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vel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+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-</w:t>
            </w:r>
          </w:p>
        </w:tc>
      </w:tr>
      <w:tr>
        <w:trPr/>
        <w:tc>
          <w:tcPr>
            <w:tcW w:w="16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lthy palate 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GUSB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GUS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6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tongue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GUSB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GUS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3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6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GUSB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GUS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</w:tr>
      <w:tr>
        <w:trPr/>
        <w:tc>
          <w:tcPr>
            <w:tcW w:w="16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GUSB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GUS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.29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.22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6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GUSB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GUS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.4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6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GUSB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GUS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16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GUSB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GUS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3.3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16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GUSB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GUS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0.6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16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ur</w:t>
            </w:r>
          </w:p>
        </w:tc>
        <w:tc>
          <w:tcPr>
            <w:tcW w:w="37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GUSB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6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1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GUSB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A2 / HPRT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7.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5:03:00Z</dcterms:created>
  <dc:creator>kati</dc:creator>
  <dc:description/>
  <cp:keywords/>
  <dc:language>en-US</dc:language>
  <cp:lastModifiedBy>kati</cp:lastModifiedBy>
  <dcterms:modified xsi:type="dcterms:W3CDTF">2011-02-10T15:03:00Z</dcterms:modified>
  <cp:revision>1</cp:revision>
  <dc:subject/>
  <dc:title>Canine Patient</dc:title>
</cp:coreProperties>
</file>